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60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802"/>
        <w:gridCol w:w="2280"/>
        <w:gridCol w:w="1832"/>
        <w:gridCol w:w="12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07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upplemen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aseline characteristics of the study popul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ccording t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NS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rs7508679 geno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9%)</w:t>
            </w:r>
          </w:p>
        </w:tc>
        <w:tc>
          <w:tcPr>
            <w:tcW w:w="12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6.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6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signm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1.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4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5.1%)</w:t>
            </w:r>
          </w:p>
        </w:tc>
        <w:tc>
          <w:tcPr>
            <w:tcW w:w="12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8.9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4.9%)</w:t>
            </w:r>
          </w:p>
        </w:tc>
        <w:tc>
          <w:tcPr>
            <w:tcW w:w="12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d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ight (kg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Z scor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t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WC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HR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dy fat percentage (%)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1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.11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9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.73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1.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36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1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Values are presented as means ± SDs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or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continuou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variable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or n (%)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or categorical variables.</w:t>
      </w:r>
    </w:p>
    <w:p>
      <w:pPr>
        <w:widowControl/>
        <w:jc w:val="left"/>
        <w:rPr>
          <w:rFonts w:ascii="Times New Roman" w:hAnsi="Times New Roman" w:eastAsia="宋体" w:cs="Times New Roman"/>
          <w:i/>
          <w:iCs/>
          <w:color w:val="000000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Linear regression model for continuous variables, and chi-square test for categorical variables.</w:t>
      </w:r>
    </w:p>
    <w:p/>
    <w:p/>
    <w:p/>
    <w:tbl>
      <w:tblPr>
        <w:tblStyle w:val="2"/>
        <w:tblW w:w="963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1802"/>
        <w:gridCol w:w="2280"/>
        <w:gridCol w:w="1832"/>
        <w:gridCol w:w="13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3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upplemen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aseline characteristics of the study popul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ccording t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NS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rs2115386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geno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4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3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1.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8.3%)</w:t>
            </w:r>
          </w:p>
        </w:tc>
        <w:tc>
          <w:tcPr>
            <w:tcW w:w="13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8.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31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signm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9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31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8.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5.8%)</w:t>
            </w:r>
          </w:p>
        </w:tc>
        <w:tc>
          <w:tcPr>
            <w:tcW w:w="131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d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ight (kg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10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Z scor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WHt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WC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HR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-0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dy fat percentage (%)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.78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1.62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43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1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Values are presented as means ± SDs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or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continuou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variable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or n (%)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or categorical variables.</w:t>
      </w:r>
    </w:p>
    <w:p>
      <w:pPr>
        <w:widowControl/>
        <w:jc w:val="left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Linear regression model for continuous variables, and chi-square test for categorical variables.</w:t>
      </w:r>
    </w:p>
    <w:tbl>
      <w:tblPr>
        <w:tblStyle w:val="2"/>
        <w:tblW w:w="97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1802"/>
        <w:gridCol w:w="2280"/>
        <w:gridCol w:w="1832"/>
        <w:gridCol w:w="12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00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upplemen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aseline characteristics of the study popul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ccording t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NS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rs</w:t>
            </w:r>
            <w:r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  <w:t>10420008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geno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5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AA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A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G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6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3.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9.6%)</w:t>
            </w:r>
          </w:p>
        </w:tc>
        <w:tc>
          <w:tcPr>
            <w:tcW w:w="12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signm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5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8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4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1.1%)</w:t>
            </w:r>
          </w:p>
        </w:tc>
        <w:tc>
          <w:tcPr>
            <w:tcW w:w="12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d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ight (kg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Z scor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t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WC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HR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dy fat percentage (%)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1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.71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.93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.12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76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1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Values are presented as means ± SDs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or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continuou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variable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or n (%)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or categorical variables.</w:t>
      </w:r>
    </w:p>
    <w:p>
      <w:pPr>
        <w:widowControl/>
        <w:jc w:val="left"/>
        <w:rPr>
          <w:rFonts w:ascii="Times New Roman" w:hAnsi="Times New Roman" w:eastAsia="宋体" w:cs="Times New Roman"/>
          <w:i/>
          <w:iCs/>
          <w:color w:val="000000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Linear regression model for continuous variables, and chi-square test for categorical variables.</w:t>
      </w:r>
    </w:p>
    <w:p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/>
        </w:rPr>
      </w:pPr>
    </w:p>
    <w:tbl>
      <w:tblPr>
        <w:tblStyle w:val="2"/>
        <w:tblW w:w="965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1802"/>
        <w:gridCol w:w="2280"/>
        <w:gridCol w:w="1832"/>
        <w:gridCol w:w="12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55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upplemen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aseline characteristics of the study popul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ccording t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NS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rs</w:t>
            </w:r>
            <w:r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  <w:t>724893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geno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5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AA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A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G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1.7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8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8.3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4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signm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6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1.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7%)</w:t>
            </w:r>
          </w:p>
        </w:tc>
        <w:tc>
          <w:tcPr>
            <w:tcW w:w="12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3%)</w:t>
            </w:r>
          </w:p>
        </w:tc>
        <w:tc>
          <w:tcPr>
            <w:tcW w:w="12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7.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9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6.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d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ight (kg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9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8.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9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Z scor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.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10.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t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WC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HR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-0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0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dy fat percentage (%)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.18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2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1.13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40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1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Values are presented as means ± SDs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or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continuou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variable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or n (%)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or categorical variables.</w:t>
      </w: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16"/>
          <w:szCs w:val="16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Linear regression model for continuous variables, and chi-square test for categorical variables.</w:t>
      </w:r>
    </w:p>
    <w:tbl>
      <w:tblPr>
        <w:tblStyle w:val="2"/>
        <w:tblW w:w="967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1802"/>
        <w:gridCol w:w="2280"/>
        <w:gridCol w:w="1832"/>
        <w:gridCol w:w="12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75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upplemen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aseline characteristics of the study popul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ccording t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NS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rs</w:t>
            </w:r>
            <w:r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  <w:t>11671297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geno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AA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A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G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6.2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3.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7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signm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3.8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4.0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6.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2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7.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6.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d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ight (kg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9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9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8.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9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Z scor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.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10.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.1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10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4.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9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t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WC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-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9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HR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-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0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.0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dy fat percentage (%)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1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93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1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Values are presented as means ± SDs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or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continuou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variable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or n (%)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or categorical variables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Linear regression model for continuous variables, and chi-square test for categorical variables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</w:p>
    <w:tbl>
      <w:tblPr>
        <w:tblStyle w:val="2"/>
        <w:tblW w:w="96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1802"/>
        <w:gridCol w:w="2280"/>
        <w:gridCol w:w="1832"/>
        <w:gridCol w:w="12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686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upplemen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aseline characteristics of the study popul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ccording t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NS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  <w:t>rs</w:t>
            </w:r>
            <w:r>
              <w:rPr>
                <w:rFonts w:hint="eastAsia" w:ascii="Times New Roman" w:hAnsi="Times New Roman" w:eastAsia="宋体" w:cs="Times New Roman"/>
                <w:b/>
                <w:bCs/>
                <w:lang w:val="en-US" w:eastAsia="zh-CN"/>
              </w:rPr>
              <w:t>11883325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genotyp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2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T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T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CC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, y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±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0.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4.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2%)</w:t>
            </w:r>
          </w:p>
        </w:tc>
        <w:tc>
          <w:tcPr>
            <w:tcW w:w="12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8%)</w:t>
            </w:r>
          </w:p>
        </w:tc>
        <w:tc>
          <w:tcPr>
            <w:tcW w:w="12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Grou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ssignm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7.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4.2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6.5%)</w:t>
            </w:r>
          </w:p>
        </w:tc>
        <w:tc>
          <w:tcPr>
            <w:tcW w:w="121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ind w:firstLine="1000" w:firstLineChars="50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3.5%)</w:t>
            </w:r>
          </w:p>
        </w:tc>
        <w:tc>
          <w:tcPr>
            <w:tcW w:w="121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ight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9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d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ight (kg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(kg/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.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MI Z scor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tR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WC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HRadjBMI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1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0.9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00" w:lineRule="exac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ody fat percentage (%)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0.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20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9.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00" w:lineRule="exac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/>
              </w:rPr>
              <w:t>813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1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Values are presented as means ± SDs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or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continuou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variables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 xml:space="preserve"> or n (%) </w:t>
      </w:r>
      <w:r>
        <w:rPr>
          <w:rFonts w:hint="eastAsia" w:ascii="Times New Roman" w:hAnsi="Times New Roman" w:eastAsia="宋体" w:cs="Times New Roman"/>
          <w:color w:val="000000"/>
          <w:kern w:val="0"/>
          <w:sz w:val="16"/>
          <w:szCs w:val="16"/>
        </w:rPr>
        <w:t>f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or categorical variables.</w:t>
      </w:r>
    </w:p>
    <w:p>
      <w:pPr>
        <w:widowControl/>
        <w:jc w:val="left"/>
      </w:pP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color w:val="000000"/>
          <w:kern w:val="0"/>
          <w:sz w:val="16"/>
          <w:szCs w:val="16"/>
        </w:rPr>
        <w:t>Linear regression model for continuous variables, and chi-square test for categorical variab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jYzdhZTBjN2Q1ZmI0ZjEyMTczZDAyODMwOGFmYWUifQ=="/>
  </w:docVars>
  <w:rsids>
    <w:rsidRoot w:val="327407E7"/>
    <w:rsid w:val="0B2E5519"/>
    <w:rsid w:val="1E3209BE"/>
    <w:rsid w:val="25F51843"/>
    <w:rsid w:val="327407E7"/>
    <w:rsid w:val="56374143"/>
    <w:rsid w:val="569838CF"/>
    <w:rsid w:val="57CC77E6"/>
    <w:rsid w:val="5EA33E3D"/>
    <w:rsid w:val="6C72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00</Words>
  <Characters>5445</Characters>
  <Lines>0</Lines>
  <Paragraphs>0</Paragraphs>
  <TotalTime>10</TotalTime>
  <ScaleCrop>false</ScaleCrop>
  <LinksUpToDate>false</LinksUpToDate>
  <CharactersWithSpaces>625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09:57:00Z</dcterms:created>
  <dc:creator>ChenJing</dc:creator>
  <cp:lastModifiedBy>ChenJing</cp:lastModifiedBy>
  <dcterms:modified xsi:type="dcterms:W3CDTF">2022-05-25T12:5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CB611CB26C34EDCA588E75433BB10B9</vt:lpwstr>
  </property>
</Properties>
</file>